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AC0" w:rsidRPr="00393F6F" w:rsidRDefault="00A53AC0" w:rsidP="00A53AC0">
      <w:pPr>
        <w:pStyle w:val="Heading2"/>
        <w:rPr>
          <w:rFonts w:ascii="Times New Roman" w:hAnsi="Times New Roman" w:cs="Times New Roman"/>
          <w:b/>
          <w:bCs/>
          <w:lang w:val="en-US"/>
        </w:rPr>
      </w:pPr>
      <w:r w:rsidRPr="00393F6F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:rsidR="00A53AC0" w:rsidRDefault="00A53AC0" w:rsidP="00A53AC0">
      <w:pPr>
        <w:rPr>
          <w:lang w:val="en-US"/>
        </w:rPr>
      </w:pPr>
    </w:p>
    <w:tbl>
      <w:tblPr>
        <w:tblW w:w="0" w:type="auto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1"/>
        <w:gridCol w:w="1868"/>
        <w:gridCol w:w="1717"/>
        <w:gridCol w:w="1717"/>
        <w:gridCol w:w="753"/>
      </w:tblGrid>
      <w:tr w:rsidR="00A53AC0" w:rsidRPr="00086569" w:rsidTr="00EB7F60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Lp(a) 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Lp(a)</w:t>
            </w:r>
            <w:r>
              <w:rPr>
                <w:b/>
                <w:bCs/>
                <w:color w:val="FFFFFF"/>
                <w:sz w:val="20"/>
                <w:szCs w:val="20"/>
              </w:rPr>
              <w:t xml:space="preserve"> </w:t>
            </w:r>
            <w:r w:rsidRPr="00C03508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≥</w:t>
            </w:r>
            <w:r w:rsidRPr="00086569">
              <w:rPr>
                <w:b/>
                <w:bCs/>
                <w:color w:val="FFFFFF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p-value</w:t>
            </w:r>
          </w:p>
        </w:tc>
      </w:tr>
      <w:tr w:rsidR="00A53AC0" w:rsidRPr="00086569" w:rsidTr="00EB7F60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n = 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n = 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n = 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[year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2 (78-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2 (78-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1 (78-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Male Gender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43 (5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58 (5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5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3508">
              <w:rPr>
                <w:b/>
                <w:bCs/>
                <w:color w:val="000000"/>
                <w:sz w:val="20"/>
                <w:szCs w:val="20"/>
                <w:lang w:val="en-US"/>
              </w:rPr>
              <w:t>Cardiovascular 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Arterial Hypertension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415 (9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61 (9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54 (9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Diabetes mellitus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67 (1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40 (1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7 (1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Smoking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5 (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5 (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0 (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BMI </w:t>
            </w:r>
            <w:r w:rsidRPr="00C03508">
              <w:rPr>
                <w:color w:val="000000"/>
                <w:sz w:val="18"/>
                <w:szCs w:val="18"/>
                <w:lang w:val="en-US"/>
              </w:rPr>
              <w:t>[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median (IQR), kg/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6.9 (24.07-3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6.93 (24.11-3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6.83 (23.91-2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3508">
              <w:rPr>
                <w:b/>
                <w:bCs/>
                <w:color w:val="000000"/>
                <w:sz w:val="20"/>
                <w:szCs w:val="20"/>
                <w:lang w:val="en-US"/>
              </w:rPr>
              <w:t>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CAD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54 (5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63 (5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91 (5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ab/>
              <w:t xml:space="preserve">1VD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9 (3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7 (3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32 (3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ab/>
              <w:t xml:space="preserve">2VD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73 (2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0 (3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3 (2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ab/>
              <w:t>3VD [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92 (3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6 (3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36 (3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CKD ≥ 2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39 (5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45 (5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94 (5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MI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48 (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33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5 (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Stroke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6 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1 (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 (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3508">
              <w:rPr>
                <w:b/>
                <w:bCs/>
                <w:color w:val="000000"/>
                <w:sz w:val="20"/>
                <w:szCs w:val="20"/>
                <w:lang w:val="en-US"/>
              </w:rPr>
              <w:t>Laboratory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eGFR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l/min/1.73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8 (43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9 (43.5-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6 (42.5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Creatinine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.1 (0.87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.1 (0.87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.1 (0.9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HbA1c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.7 (5.4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.7 (5.4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.7 (5.4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Lp(a)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6.5 (7-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 (4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71 (45-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Cholesterol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78.5 (146-21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72 (145-20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86 (149.5-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LDL-C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06 (81-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03.5 (80-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14 (83-1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LDL-C corrected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95.7 (70.8-1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99.65 (76.4-12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8.2 (60.1-1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HDL-C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1 (42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0 (42-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4 (43.5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Triglycerides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12 (83-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13 (84-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09.5 (80-13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Statin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89 (6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86 (6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03 (6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0505F" w:rsidRDefault="00A53AC0" w:rsidP="00EB7F6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chocardiographic parameter 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AVA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c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7 (0.6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0505F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AVA/BSA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c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/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4 (0.34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4 (0.33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41 (0.34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Vmax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4.01 (3.53-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4.01 (3.57-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4 (3.43-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Δ Pm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H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43 (33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42 (32.75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45 (33-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A53AC0" w:rsidRPr="0000505F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b/>
                <w:bCs/>
                <w:color w:val="000000"/>
                <w:sz w:val="20"/>
                <w:szCs w:val="20"/>
                <w:lang w:val="en-US"/>
              </w:rPr>
              <w:t>CT measurement of 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0505F" w:rsidRDefault="00A53AC0" w:rsidP="00EB7F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0505F" w:rsidRDefault="00A53AC0" w:rsidP="00EB7F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0505F" w:rsidRDefault="00A53AC0" w:rsidP="00EB7F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0505F" w:rsidRDefault="00A53AC0" w:rsidP="00EB7F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3AC0" w:rsidRPr="00206AB3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Overall calcification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569">
              <w:rPr>
                <w:color w:val="000000"/>
                <w:sz w:val="20"/>
                <w:szCs w:val="20"/>
              </w:rPr>
              <w:t>894.5 (571-138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569">
              <w:rPr>
                <w:color w:val="000000"/>
                <w:sz w:val="20"/>
                <w:szCs w:val="20"/>
              </w:rPr>
              <w:t>908 (581-1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569">
              <w:rPr>
                <w:color w:val="000000"/>
                <w:sz w:val="20"/>
                <w:szCs w:val="20"/>
              </w:rPr>
              <w:t>881 (538-1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56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AVC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29 (528.25-123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50 (539-1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14 (461.5-11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LVOT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3 (1-11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3 (1-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23 (1-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b/>
                <w:bCs/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  <w:lang w:val="en-US"/>
              </w:rPr>
              <w:t xml:space="preserve">PPG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>
              <w:rPr>
                <w:color w:val="000000"/>
                <w:sz w:val="16"/>
                <w:szCs w:val="16"/>
                <w:lang w:val="en-US"/>
              </w:rPr>
              <w:t>Hg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3 (8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2 (8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4 (8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086569">
              <w:rPr>
                <w:color w:val="000000"/>
                <w:sz w:val="20"/>
                <w:szCs w:val="20"/>
                <w:lang w:val="en-US"/>
              </w:rPr>
              <w:t xml:space="preserve">MPG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>
              <w:rPr>
                <w:color w:val="000000"/>
                <w:sz w:val="16"/>
                <w:szCs w:val="16"/>
                <w:lang w:val="en-US"/>
              </w:rPr>
              <w:t>Hg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7 (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6 (4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 (5-1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086569">
              <w:rPr>
                <w:color w:val="000000"/>
                <w:sz w:val="20"/>
                <w:szCs w:val="20"/>
              </w:rPr>
              <w:t xml:space="preserve">PVL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87 (4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18 (4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69 (4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&gt;0.9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PM</w:t>
            </w:r>
            <w:r>
              <w:rPr>
                <w:color w:val="000000"/>
                <w:sz w:val="20"/>
                <w:szCs w:val="20"/>
              </w:rPr>
              <w:t>-</w:t>
            </w:r>
            <w:r w:rsidRPr="00086569">
              <w:rPr>
                <w:color w:val="000000"/>
                <w:sz w:val="20"/>
                <w:szCs w:val="20"/>
              </w:rPr>
              <w:t>Rhyth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83 (1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1 (1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32 (1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Strok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7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M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&gt;0.9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b/>
                <w:bCs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0505F" w:rsidRDefault="00A53AC0" w:rsidP="00EB7F6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6AB3">
              <w:rPr>
                <w:color w:val="000000"/>
                <w:sz w:val="20"/>
                <w:szCs w:val="20"/>
                <w:lang w:val="en-US"/>
              </w:rPr>
              <w:t xml:space="preserve">Follow up time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</w:t>
            </w:r>
            <w:r>
              <w:rPr>
                <w:color w:val="000000"/>
                <w:sz w:val="16"/>
                <w:szCs w:val="16"/>
                <w:lang w:val="en-US"/>
              </w:rPr>
              <w:t>onths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38 (28.25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38 (26.5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39 (31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206AB3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Death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69 (3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112 (3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57 (3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</w:tbl>
    <w:p w:rsidR="00A53AC0" w:rsidRDefault="00A53AC0" w:rsidP="00A53AC0">
      <w:pPr>
        <w:rPr>
          <w:lang w:val="en-US"/>
        </w:rPr>
      </w:pPr>
    </w:p>
    <w:p w:rsidR="00A53AC0" w:rsidRDefault="00A53AC0" w:rsidP="00A53AC0">
      <w:pPr>
        <w:rPr>
          <w:lang w:val="en-US"/>
        </w:rPr>
      </w:pPr>
    </w:p>
    <w:tbl>
      <w:tblPr>
        <w:tblW w:w="0" w:type="auto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868"/>
        <w:gridCol w:w="1817"/>
        <w:gridCol w:w="1618"/>
        <w:gridCol w:w="753"/>
      </w:tblGrid>
      <w:tr w:rsidR="00A53AC0" w:rsidRPr="00086569" w:rsidTr="00EB7F60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Lp(a) &lt;</w:t>
            </w:r>
            <w:r>
              <w:rPr>
                <w:b/>
                <w:bCs/>
                <w:color w:val="FFFFFF"/>
                <w:sz w:val="20"/>
                <w:szCs w:val="20"/>
              </w:rPr>
              <w:t>9</w:t>
            </w:r>
            <w:r w:rsidRPr="00086569">
              <w:rPr>
                <w:b/>
                <w:bCs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Lp(a)</w:t>
            </w:r>
            <w:r>
              <w:rPr>
                <w:b/>
                <w:bCs/>
                <w:color w:val="FFFFFF"/>
                <w:sz w:val="20"/>
                <w:szCs w:val="20"/>
              </w:rPr>
              <w:t xml:space="preserve"> </w:t>
            </w:r>
            <w:r w:rsidRPr="00C03508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≥</w:t>
            </w:r>
            <w:r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9</w:t>
            </w:r>
            <w:r w:rsidRPr="00086569">
              <w:rPr>
                <w:b/>
                <w:bCs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p-value</w:t>
            </w:r>
          </w:p>
        </w:tc>
      </w:tr>
      <w:tr w:rsidR="00A53AC0" w:rsidRPr="00086569" w:rsidTr="00EB7F60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>n = 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 xml:space="preserve">n = </w:t>
            </w:r>
            <w:r>
              <w:rPr>
                <w:b/>
                <w:bCs/>
                <w:color w:val="FFFFFF"/>
                <w:sz w:val="20"/>
                <w:szCs w:val="20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86569">
              <w:rPr>
                <w:b/>
                <w:bCs/>
                <w:color w:val="FFFFFF"/>
                <w:sz w:val="20"/>
                <w:szCs w:val="20"/>
              </w:rPr>
              <w:t xml:space="preserve">n = </w:t>
            </w:r>
            <w:r>
              <w:rPr>
                <w:b/>
                <w:bCs/>
                <w:color w:val="FFFFFF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4861"/>
            <w:noWrap/>
            <w:vAlign w:val="center"/>
            <w:hideMark/>
          </w:tcPr>
          <w:p w:rsidR="00A53AC0" w:rsidRPr="00086569" w:rsidRDefault="00A53AC0" w:rsidP="00EB7F6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[year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2 (78-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2 (78-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1 (78-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68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Male Gender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43 (5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19 (5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4 (4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3508">
              <w:rPr>
                <w:b/>
                <w:bCs/>
                <w:color w:val="000000"/>
                <w:sz w:val="20"/>
                <w:szCs w:val="20"/>
                <w:lang w:val="en-US"/>
              </w:rPr>
              <w:t>Cardiovascular 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Arterial Hypertension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15 (9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367 (9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8 (8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Diabetes mellitus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67 (1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56 (1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1 (2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2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Smoking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5 (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9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6 (1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10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BMI </w:t>
            </w:r>
            <w:r w:rsidRPr="00C03508">
              <w:rPr>
                <w:color w:val="000000"/>
                <w:sz w:val="18"/>
                <w:szCs w:val="18"/>
                <w:lang w:val="en-US"/>
              </w:rPr>
              <w:t>[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median (IQR), kg/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6.9 (24.07-3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6.99 (24.22-3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6.22 (23.3-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10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3508">
              <w:rPr>
                <w:b/>
                <w:bCs/>
                <w:color w:val="000000"/>
                <w:sz w:val="20"/>
                <w:szCs w:val="20"/>
                <w:lang w:val="en-US"/>
              </w:rPr>
              <w:t>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CAD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54 (5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26 (5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8 (5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47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lastRenderedPageBreak/>
              <w:tab/>
              <w:t xml:space="preserve">1VD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9 (3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78 (3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1 (3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9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ab/>
              <w:t xml:space="preserve">2VD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73 (2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65 (2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5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ab/>
              <w:t>3VD [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92 (3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3 (3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9 (3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5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CKD ≥ 2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39 (5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10 (5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9 (5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9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MI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8 (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5 (1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3 (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5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Stroke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6 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5 (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 (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3508">
              <w:rPr>
                <w:b/>
                <w:bCs/>
                <w:color w:val="000000"/>
                <w:sz w:val="20"/>
                <w:szCs w:val="20"/>
                <w:lang w:val="en-US"/>
              </w:rPr>
              <w:t>Laboratory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eGFR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l/min/1.73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58 (43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58 (43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58 (43-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80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Creatinine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.1 (0.87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.1 (0.88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.1 (0.86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86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HbA1c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5.7 (5.4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5.7 (5.4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5.6 (5.4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Lp(a)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6.5 (7-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3 (6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12 (99.5-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Cholesterol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78.5 (146-21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77 (145-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98 (157-2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01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LDL-C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06 (81-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04.5 (81-13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21 (87-1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024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LDL-C corrected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95.7 (70.8-1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97.05 (73.12-12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3.1 (55.25-1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01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HDL-C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51 (42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51 (42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61 (44.5-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005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Triglycerides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g/d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12 (83-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12 (83-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12 (83-1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48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Statin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89 (6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54 (6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35 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9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0505F" w:rsidRDefault="00A53AC0" w:rsidP="00EB7F6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chocardiographic parameter 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AVA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c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7 (0.6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7 (0.6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7 (0.65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80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0505F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AVA/BSA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c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/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4 (0.34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4 (0.33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41 (0.34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38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Vmax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.01 (3.53-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.04 (3.57-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3.71 (3.3-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036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Δ Pm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H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3 (33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2 (32-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7.5 (37.25-5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</w:t>
            </w:r>
          </w:p>
        </w:tc>
      </w:tr>
      <w:tr w:rsidR="00A53AC0" w:rsidRPr="0000505F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b/>
                <w:bCs/>
                <w:color w:val="000000"/>
                <w:sz w:val="20"/>
                <w:szCs w:val="20"/>
                <w:lang w:val="en-US"/>
              </w:rPr>
              <w:t>CT measurement of 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3AC0" w:rsidRPr="00206AB3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Overall calcification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269">
              <w:rPr>
                <w:sz w:val="20"/>
                <w:szCs w:val="20"/>
              </w:rPr>
              <w:t>894.5 (571-138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269">
              <w:rPr>
                <w:sz w:val="20"/>
                <w:szCs w:val="20"/>
              </w:rPr>
              <w:t>895 (581-1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269">
              <w:rPr>
                <w:sz w:val="20"/>
                <w:szCs w:val="20"/>
              </w:rPr>
              <w:t>868 (522-1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26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2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AVC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29 (528.25-123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42 (534.5-12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769 (445-110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1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C03508">
              <w:rPr>
                <w:color w:val="000000"/>
                <w:sz w:val="20"/>
                <w:szCs w:val="20"/>
                <w:lang w:val="en-US"/>
              </w:rPr>
              <w:t xml:space="preserve">LVOT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 w:rsidRPr="00C03508">
              <w:rPr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3 (1-11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3 (1-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8 (1-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72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b/>
                <w:bCs/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  <w:lang w:val="en-US"/>
              </w:rPr>
              <w:t xml:space="preserve">PPG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>
              <w:rPr>
                <w:color w:val="000000"/>
                <w:sz w:val="16"/>
                <w:szCs w:val="16"/>
                <w:lang w:val="en-US"/>
              </w:rPr>
              <w:t>Hg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3 (8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2.5 (8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3 (8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75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086569">
              <w:rPr>
                <w:color w:val="000000"/>
                <w:sz w:val="20"/>
                <w:szCs w:val="20"/>
                <w:lang w:val="en-US"/>
              </w:rPr>
              <w:t xml:space="preserve">MPG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m</w:t>
            </w:r>
            <w:r>
              <w:rPr>
                <w:color w:val="000000"/>
                <w:sz w:val="16"/>
                <w:szCs w:val="16"/>
                <w:lang w:val="en-US"/>
              </w:rPr>
              <w:t>Hg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7 (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7 (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 (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 w:rsidRPr="00086569">
              <w:rPr>
                <w:color w:val="000000"/>
                <w:sz w:val="20"/>
                <w:szCs w:val="20"/>
              </w:rPr>
              <w:t xml:space="preserve">PVL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87 (4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66 (4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21 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66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PM</w:t>
            </w:r>
            <w:r>
              <w:rPr>
                <w:color w:val="000000"/>
                <w:sz w:val="20"/>
                <w:szCs w:val="20"/>
              </w:rPr>
              <w:t>-</w:t>
            </w:r>
            <w:r w:rsidRPr="00086569">
              <w:rPr>
                <w:color w:val="000000"/>
                <w:sz w:val="20"/>
                <w:szCs w:val="20"/>
              </w:rPr>
              <w:t>Rhyth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83 (1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72 (1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1 (2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7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lastRenderedPageBreak/>
              <w:t>Strok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0 (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color w:val="000000"/>
                <w:sz w:val="20"/>
                <w:szCs w:val="20"/>
              </w:rPr>
              <w:t>M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99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:rsidR="00A53AC0" w:rsidRPr="00086569" w:rsidRDefault="00A53AC0" w:rsidP="00EB7F60">
            <w:pPr>
              <w:rPr>
                <w:color w:val="000000"/>
                <w:sz w:val="20"/>
                <w:szCs w:val="20"/>
              </w:rPr>
            </w:pPr>
            <w:r w:rsidRPr="00086569">
              <w:rPr>
                <w:b/>
                <w:bCs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:rsidR="00A53AC0" w:rsidRPr="00F62269" w:rsidRDefault="00A53AC0" w:rsidP="00EB7F60">
            <w:pPr>
              <w:rPr>
                <w:color w:val="000000"/>
                <w:sz w:val="20"/>
                <w:szCs w:val="20"/>
              </w:rPr>
            </w:pPr>
          </w:p>
        </w:tc>
      </w:tr>
      <w:tr w:rsidR="00A53AC0" w:rsidRPr="00086569" w:rsidTr="00EB7F60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00505F" w:rsidRDefault="00A53AC0" w:rsidP="00EB7F6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6AB3">
              <w:rPr>
                <w:color w:val="000000"/>
                <w:sz w:val="20"/>
                <w:szCs w:val="20"/>
                <w:lang w:val="en-US"/>
              </w:rPr>
              <w:t xml:space="preserve">Follow up time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median (IQR), m</w:t>
            </w:r>
            <w:r>
              <w:rPr>
                <w:color w:val="000000"/>
                <w:sz w:val="16"/>
                <w:szCs w:val="16"/>
                <w:lang w:val="en-US"/>
              </w:rPr>
              <w:t>onths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38 (28.25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38 (27.5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41 (36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1</w:t>
            </w:r>
          </w:p>
        </w:tc>
      </w:tr>
      <w:tr w:rsidR="00A53AC0" w:rsidRPr="00086569" w:rsidTr="00EB7F60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AC0" w:rsidRPr="00206AB3" w:rsidRDefault="00A53AC0" w:rsidP="00EB7F6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Death </w:t>
            </w:r>
            <w:r w:rsidRPr="00C03508">
              <w:rPr>
                <w:color w:val="000000"/>
                <w:sz w:val="16"/>
                <w:szCs w:val="16"/>
                <w:lang w:val="en-US"/>
              </w:rPr>
              <w:t>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69 (3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51 (3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18 (3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AC0" w:rsidRPr="00F62269" w:rsidRDefault="00A53AC0" w:rsidP="00EB7F60">
            <w:pPr>
              <w:jc w:val="center"/>
              <w:rPr>
                <w:color w:val="000000"/>
                <w:sz w:val="20"/>
                <w:szCs w:val="20"/>
              </w:rPr>
            </w:pPr>
            <w:r w:rsidRPr="00F62269">
              <w:rPr>
                <w:sz w:val="20"/>
                <w:szCs w:val="20"/>
              </w:rPr>
              <w:t>0.55</w:t>
            </w:r>
          </w:p>
        </w:tc>
      </w:tr>
    </w:tbl>
    <w:p w:rsidR="00A53AC0" w:rsidRDefault="00A53AC0" w:rsidP="00A53AC0">
      <w:pPr>
        <w:rPr>
          <w:lang w:val="en-US"/>
        </w:rPr>
      </w:pPr>
    </w:p>
    <w:p w:rsidR="005B189B" w:rsidRDefault="005B189B">
      <w:bookmarkStart w:id="0" w:name="_GoBack"/>
      <w:bookmarkEnd w:id="0"/>
    </w:p>
    <w:sectPr w:rsidR="005B189B" w:rsidSect="00BF5396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27993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03508" w:rsidRDefault="00A53AC0" w:rsidP="005755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03508" w:rsidRDefault="00A53A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sz w:val="20"/>
        <w:szCs w:val="20"/>
      </w:rPr>
      <w:id w:val="-12915206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03508" w:rsidRPr="00C03508" w:rsidRDefault="00A53AC0" w:rsidP="0057559C">
        <w:pPr>
          <w:pStyle w:val="Footer"/>
          <w:framePr w:wrap="none" w:vAnchor="text" w:hAnchor="margin" w:xAlign="center" w:y="1"/>
          <w:rPr>
            <w:rStyle w:val="PageNumber"/>
            <w:sz w:val="20"/>
            <w:szCs w:val="20"/>
          </w:rPr>
        </w:pPr>
        <w:r w:rsidRPr="00C03508">
          <w:rPr>
            <w:rStyle w:val="PageNumber"/>
            <w:sz w:val="20"/>
            <w:szCs w:val="20"/>
          </w:rPr>
          <w:fldChar w:fldCharType="begin"/>
        </w:r>
        <w:r w:rsidRPr="00C03508">
          <w:rPr>
            <w:rStyle w:val="PageNumber"/>
            <w:sz w:val="20"/>
            <w:szCs w:val="20"/>
          </w:rPr>
          <w:instrText xml:space="preserve"> PAGE </w:instrText>
        </w:r>
        <w:r w:rsidRPr="00C03508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4</w:t>
        </w:r>
        <w:r w:rsidRPr="00C03508">
          <w:rPr>
            <w:rStyle w:val="PageNumber"/>
            <w:sz w:val="20"/>
            <w:szCs w:val="20"/>
          </w:rPr>
          <w:fldChar w:fldCharType="end"/>
        </w:r>
      </w:p>
    </w:sdtContent>
  </w:sdt>
  <w:p w:rsidR="00C03508" w:rsidRDefault="00A53A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AC0"/>
    <w:rsid w:val="00003EDF"/>
    <w:rsid w:val="00080AE4"/>
    <w:rsid w:val="00094F68"/>
    <w:rsid w:val="000B20A0"/>
    <w:rsid w:val="00103197"/>
    <w:rsid w:val="001202FF"/>
    <w:rsid w:val="00124753"/>
    <w:rsid w:val="001342B1"/>
    <w:rsid w:val="001812BC"/>
    <w:rsid w:val="001A2500"/>
    <w:rsid w:val="001C025A"/>
    <w:rsid w:val="001C220A"/>
    <w:rsid w:val="001C7330"/>
    <w:rsid w:val="001F37DD"/>
    <w:rsid w:val="00221E7A"/>
    <w:rsid w:val="00221F72"/>
    <w:rsid w:val="00257825"/>
    <w:rsid w:val="0027703D"/>
    <w:rsid w:val="00282C3F"/>
    <w:rsid w:val="002A2749"/>
    <w:rsid w:val="002B104C"/>
    <w:rsid w:val="002D371E"/>
    <w:rsid w:val="002F02A5"/>
    <w:rsid w:val="003616E2"/>
    <w:rsid w:val="00381983"/>
    <w:rsid w:val="003966F7"/>
    <w:rsid w:val="00402DF2"/>
    <w:rsid w:val="004063E5"/>
    <w:rsid w:val="0043391A"/>
    <w:rsid w:val="00444674"/>
    <w:rsid w:val="00482866"/>
    <w:rsid w:val="004912BD"/>
    <w:rsid w:val="004B3EFD"/>
    <w:rsid w:val="004E20D8"/>
    <w:rsid w:val="004F6AD7"/>
    <w:rsid w:val="00552CFD"/>
    <w:rsid w:val="00565F92"/>
    <w:rsid w:val="005B189B"/>
    <w:rsid w:val="005B5CEA"/>
    <w:rsid w:val="005B7E3F"/>
    <w:rsid w:val="005C1136"/>
    <w:rsid w:val="005D1A42"/>
    <w:rsid w:val="005F3025"/>
    <w:rsid w:val="006656D5"/>
    <w:rsid w:val="00677654"/>
    <w:rsid w:val="00720CCF"/>
    <w:rsid w:val="007834AC"/>
    <w:rsid w:val="007B6750"/>
    <w:rsid w:val="008302EC"/>
    <w:rsid w:val="0085211F"/>
    <w:rsid w:val="008E3036"/>
    <w:rsid w:val="0090119A"/>
    <w:rsid w:val="00920C47"/>
    <w:rsid w:val="009329E7"/>
    <w:rsid w:val="009352D7"/>
    <w:rsid w:val="00944776"/>
    <w:rsid w:val="00A51B98"/>
    <w:rsid w:val="00A53AC0"/>
    <w:rsid w:val="00A677F0"/>
    <w:rsid w:val="00AC644B"/>
    <w:rsid w:val="00AD77E9"/>
    <w:rsid w:val="00B041CB"/>
    <w:rsid w:val="00B050DC"/>
    <w:rsid w:val="00B337D8"/>
    <w:rsid w:val="00B4721E"/>
    <w:rsid w:val="00B66F2A"/>
    <w:rsid w:val="00BC08FC"/>
    <w:rsid w:val="00C23685"/>
    <w:rsid w:val="00C76834"/>
    <w:rsid w:val="00D74CA0"/>
    <w:rsid w:val="00D77899"/>
    <w:rsid w:val="00D97CC4"/>
    <w:rsid w:val="00D97CC9"/>
    <w:rsid w:val="00E04CE3"/>
    <w:rsid w:val="00E27704"/>
    <w:rsid w:val="00E47457"/>
    <w:rsid w:val="00E67F63"/>
    <w:rsid w:val="00EA09B6"/>
    <w:rsid w:val="00EF00E2"/>
    <w:rsid w:val="00EF4729"/>
    <w:rsid w:val="00FB4C0B"/>
    <w:rsid w:val="00FF017D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4C7E0-438A-430A-B526-B5E64C98C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AC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6"/>
      <w:szCs w:val="26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3AC0"/>
    <w:rPr>
      <w:rFonts w:asciiTheme="majorHAnsi" w:eastAsiaTheme="majorEastAsia" w:hAnsiTheme="majorHAnsi" w:cstheme="majorBidi"/>
      <w:color w:val="000000" w:themeColor="text1"/>
      <w:kern w:val="2"/>
      <w:sz w:val="26"/>
      <w:szCs w:val="26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53AC0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53AC0"/>
    <w:rPr>
      <w:kern w:val="2"/>
      <w:sz w:val="24"/>
      <w:szCs w:val="24"/>
      <w:lang w:val="de-DE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A53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3</Words>
  <Characters>4808</Characters>
  <Application>Microsoft Office Word</Application>
  <DocSecurity>0</DocSecurity>
  <Lines>40</Lines>
  <Paragraphs>11</Paragraphs>
  <ScaleCrop>false</ScaleCrop>
  <Company>HP Inc.</Company>
  <LinksUpToDate>false</LinksUpToDate>
  <CharactersWithSpaces>5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4-12-06T01:31:00Z</dcterms:created>
  <dcterms:modified xsi:type="dcterms:W3CDTF">2024-12-06T01:31:00Z</dcterms:modified>
</cp:coreProperties>
</file>